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18C27" w14:textId="569D851D" w:rsidR="00674599" w:rsidRPr="0057452C" w:rsidRDefault="003E3618" w:rsidP="0057452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7452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1 </w:t>
      </w:r>
      <w:r w:rsidR="00674599"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etailed information of </w:t>
      </w:r>
      <w:r w:rsidR="0090716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ive</w:t>
      </w:r>
      <w:r w:rsidR="009071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74599"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andidate </w:t>
      </w:r>
      <w:proofErr w:type="spellStart"/>
      <w:r w:rsidR="00674599"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ircRNAs</w:t>
      </w:r>
      <w:proofErr w:type="spellEnd"/>
    </w:p>
    <w:tbl>
      <w:tblPr>
        <w:tblW w:w="8789" w:type="dxa"/>
        <w:tblInd w:w="-2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242"/>
        <w:gridCol w:w="1065"/>
        <w:gridCol w:w="1363"/>
        <w:gridCol w:w="1275"/>
      </w:tblGrid>
      <w:tr w:rsidR="0088317A" w:rsidRPr="0088317A" w14:paraId="2DC8DADD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85F8" w14:textId="378A7C4C" w:rsidR="0088317A" w:rsidRPr="0088317A" w:rsidRDefault="00193C5E" w:rsidP="008831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me 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50AA" w14:textId="73808C81" w:rsidR="0088317A" w:rsidRPr="0088317A" w:rsidRDefault="00193C5E" w:rsidP="008831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i</w:t>
            </w:r>
            <w:proofErr w:type="spellEnd"/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4DDF" w14:textId="494F5D9E" w:rsidR="0088317A" w:rsidRPr="0088317A" w:rsidRDefault="00193C5E" w:rsidP="008831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d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1BC1" w14:textId="51645AF5" w:rsidR="0088317A" w:rsidRPr="0088317A" w:rsidRDefault="00667AA8" w:rsidP="008831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mic</w:t>
            </w:r>
            <w:r w:rsidR="003F74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C0B6" w14:textId="0FC8F8C9" w:rsidR="0088317A" w:rsidRPr="0088317A" w:rsidRDefault="00667AA8" w:rsidP="008831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iced</w:t>
            </w:r>
            <w:r w:rsidR="003F74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 w:rsidR="0088317A" w:rsidRPr="0088317A" w14:paraId="3F2DECAC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1479" w14:textId="2CAA0893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="00193C5E"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3</w:t>
            </w: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24AC" w14:textId="7F72C382" w:rsidR="0088317A" w:rsidRPr="0088317A" w:rsidRDefault="003F7490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4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:57058639-57075243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B599" w14:textId="50EF3EAA" w:rsidR="0088317A" w:rsidRPr="0088317A" w:rsidRDefault="003F7490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583A1" w14:textId="19D7EBD8" w:rsidR="0088317A" w:rsidRPr="0088317A" w:rsidRDefault="003F7490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04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712E" w14:textId="5B313943" w:rsidR="0088317A" w:rsidRPr="0088317A" w:rsidRDefault="003F7490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</w:tr>
      <w:tr w:rsidR="0088317A" w:rsidRPr="0088317A" w14:paraId="7D6579A2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4FBC" w14:textId="5C4D3AF9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="00193C5E"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8C38D" w14:textId="570484A2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4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:56094682-56094938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2D369" w14:textId="5899C846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3F27" w14:textId="18E4269C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BD79" w14:textId="7DDAFF96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</w:tr>
      <w:tr w:rsidR="0088317A" w:rsidRPr="0088317A" w14:paraId="4D3335F0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4246" w14:textId="1ECBF09E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="00193C5E"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BTB3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4C2D" w14:textId="0A732A28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3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:95091099-9509932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1E89" w14:textId="77777777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2C7B" w14:textId="5FCDA9E5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5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6C2A" w14:textId="41B6B3A9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88317A" w:rsidRPr="0088317A" w14:paraId="64087ADE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183F" w14:textId="3423335C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="00193C5E"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2</w:t>
            </w: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FD7B" w14:textId="53B51263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3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:158552176-158557544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0344C" w14:textId="77777777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0E90" w14:textId="21C4FE89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8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AB0B" w14:textId="194271A9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 w:rsidR="0088317A" w:rsidRPr="0088317A" w14:paraId="2AE0674A" w14:textId="77777777" w:rsidTr="0056438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877E" w14:textId="229E2BE3" w:rsidR="0088317A" w:rsidRPr="0088317A" w:rsidRDefault="0088317A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="00193C5E"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1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0CC62" w14:textId="53571314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13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:40655612-40657444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9CC0" w14:textId="3A862DD9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40B9" w14:textId="7EEACF3B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2</w:t>
            </w:r>
            <w:r w:rsidR="0088317A"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E447" w14:textId="10EBCC48" w:rsidR="0088317A" w:rsidRPr="0088317A" w:rsidRDefault="00564385" w:rsidP="0088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2</w:t>
            </w:r>
          </w:p>
        </w:tc>
      </w:tr>
    </w:tbl>
    <w:p w14:paraId="4C5C2C81" w14:textId="07242742" w:rsidR="0088317A" w:rsidRDefault="0088317A" w:rsidP="00AD02AB">
      <w:pPr>
        <w:rPr>
          <w:rFonts w:ascii="NewCenturySchlbk-Roman" w:hAnsi="NewCenturySchlbk-Roman"/>
          <w:b/>
          <w:bCs/>
          <w:szCs w:val="20"/>
        </w:rPr>
      </w:pPr>
      <w:bookmarkStart w:id="0" w:name="_GoBack"/>
      <w:bookmarkEnd w:id="0"/>
    </w:p>
    <w:sectPr w:rsidR="00883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D0"/>
    <w:rsid w:val="000A137A"/>
    <w:rsid w:val="000A1A0A"/>
    <w:rsid w:val="0016686B"/>
    <w:rsid w:val="00167E5E"/>
    <w:rsid w:val="00193C5E"/>
    <w:rsid w:val="002253E7"/>
    <w:rsid w:val="002428DF"/>
    <w:rsid w:val="002709D0"/>
    <w:rsid w:val="00290221"/>
    <w:rsid w:val="00290411"/>
    <w:rsid w:val="002945D7"/>
    <w:rsid w:val="002D3365"/>
    <w:rsid w:val="002E01A7"/>
    <w:rsid w:val="002E16B5"/>
    <w:rsid w:val="003A0CFD"/>
    <w:rsid w:val="003E2132"/>
    <w:rsid w:val="003E3618"/>
    <w:rsid w:val="003F7490"/>
    <w:rsid w:val="0040786B"/>
    <w:rsid w:val="004F735F"/>
    <w:rsid w:val="00561375"/>
    <w:rsid w:val="00564385"/>
    <w:rsid w:val="0057452C"/>
    <w:rsid w:val="005765ED"/>
    <w:rsid w:val="005E116C"/>
    <w:rsid w:val="005E7A1C"/>
    <w:rsid w:val="00667AA8"/>
    <w:rsid w:val="00674599"/>
    <w:rsid w:val="006D046D"/>
    <w:rsid w:val="006D18F8"/>
    <w:rsid w:val="006E7841"/>
    <w:rsid w:val="007056B7"/>
    <w:rsid w:val="00745E51"/>
    <w:rsid w:val="00757BAF"/>
    <w:rsid w:val="00776347"/>
    <w:rsid w:val="007830D1"/>
    <w:rsid w:val="00786522"/>
    <w:rsid w:val="00797889"/>
    <w:rsid w:val="007A33A2"/>
    <w:rsid w:val="007C53D8"/>
    <w:rsid w:val="007C6D2F"/>
    <w:rsid w:val="007E5FC1"/>
    <w:rsid w:val="0088317A"/>
    <w:rsid w:val="00907167"/>
    <w:rsid w:val="00933AF7"/>
    <w:rsid w:val="009476A1"/>
    <w:rsid w:val="009653B3"/>
    <w:rsid w:val="00993322"/>
    <w:rsid w:val="009B5FD2"/>
    <w:rsid w:val="00A366DD"/>
    <w:rsid w:val="00A42B30"/>
    <w:rsid w:val="00A451F2"/>
    <w:rsid w:val="00A669C1"/>
    <w:rsid w:val="00A72D53"/>
    <w:rsid w:val="00AB157B"/>
    <w:rsid w:val="00AD02AB"/>
    <w:rsid w:val="00AF793F"/>
    <w:rsid w:val="00B01350"/>
    <w:rsid w:val="00B47B3F"/>
    <w:rsid w:val="00BA22EE"/>
    <w:rsid w:val="00C8049C"/>
    <w:rsid w:val="00CA5033"/>
    <w:rsid w:val="00D26C0A"/>
    <w:rsid w:val="00DE0D93"/>
    <w:rsid w:val="00E20860"/>
    <w:rsid w:val="00F05EEA"/>
    <w:rsid w:val="00F40583"/>
    <w:rsid w:val="00FC1494"/>
    <w:rsid w:val="00FC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9442"/>
  <w15:chartTrackingRefBased/>
  <w15:docId w15:val="{12EC249D-E4B1-42B2-A841-A030943B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5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0411"/>
    <w:rPr>
      <w:rFonts w:ascii="Times New Roman" w:hAnsi="Times New Roman" w:cs="Times New Roman" w:hint="default"/>
      <w:b/>
      <w:bCs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a0"/>
    <w:rsid w:val="0029041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290411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Hyperlink"/>
    <w:basedOn w:val="a0"/>
    <w:uiPriority w:val="99"/>
    <w:semiHidden/>
    <w:unhideWhenUsed/>
    <w:rsid w:val="003F74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群</dc:creator>
  <cp:keywords/>
  <dc:description/>
  <cp:lastModifiedBy>群 陆</cp:lastModifiedBy>
  <cp:revision>77</cp:revision>
  <dcterms:created xsi:type="dcterms:W3CDTF">2018-10-14T12:19:00Z</dcterms:created>
  <dcterms:modified xsi:type="dcterms:W3CDTF">2018-12-21T06:22:00Z</dcterms:modified>
</cp:coreProperties>
</file>